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3F5" w:rsidRPr="00C55A2F" w:rsidRDefault="009E33F5" w:rsidP="009E33F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C55A2F">
        <w:rPr>
          <w:rFonts w:ascii="Times New Roman" w:hAnsi="Times New Roman" w:cs="Times New Roman"/>
          <w:b/>
          <w:sz w:val="20"/>
          <w:szCs w:val="20"/>
          <w:lang w:val="en-US"/>
        </w:rPr>
        <w:t>S3 Table</w:t>
      </w:r>
      <w:r w:rsidRPr="00C55A2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55A2F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imers used for PCR and sequencing of </w:t>
      </w:r>
      <w:proofErr w:type="spellStart"/>
      <w:r w:rsidRPr="00C55A2F">
        <w:rPr>
          <w:rFonts w:ascii="Times New Roman" w:hAnsi="Times New Roman" w:cs="Times New Roman"/>
          <w:b/>
          <w:i/>
          <w:sz w:val="20"/>
          <w:szCs w:val="20"/>
          <w:lang w:val="en-US"/>
        </w:rPr>
        <w:t>vmpA</w:t>
      </w:r>
      <w:proofErr w:type="spellEnd"/>
      <w:r w:rsidRPr="00C55A2F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C55A2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proofErr w:type="spellStart"/>
      <w:r w:rsidRPr="00C55A2F">
        <w:rPr>
          <w:rFonts w:ascii="Times New Roman" w:hAnsi="Times New Roman" w:cs="Times New Roman"/>
          <w:b/>
          <w:i/>
          <w:sz w:val="20"/>
          <w:szCs w:val="20"/>
          <w:lang w:val="en-US"/>
        </w:rPr>
        <w:t>vmpB</w:t>
      </w:r>
      <w:proofErr w:type="spellEnd"/>
      <w:r w:rsidRPr="00C55A2F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C55A2F">
        <w:rPr>
          <w:rFonts w:ascii="Times New Roman" w:hAnsi="Times New Roman" w:cs="Times New Roman"/>
          <w:b/>
          <w:sz w:val="20"/>
          <w:szCs w:val="20"/>
          <w:lang w:val="en-US"/>
        </w:rPr>
        <w:t>loci.</w:t>
      </w:r>
    </w:p>
    <w:tbl>
      <w:tblPr>
        <w:tblW w:w="10055" w:type="dxa"/>
        <w:tblInd w:w="-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"/>
        <w:gridCol w:w="1559"/>
        <w:gridCol w:w="4101"/>
        <w:gridCol w:w="1305"/>
        <w:gridCol w:w="1672"/>
        <w:gridCol w:w="850"/>
      </w:tblGrid>
      <w:tr w:rsidR="009E33F5" w:rsidRPr="008110C5" w:rsidTr="00A25452">
        <w:trPr>
          <w:cantSplit/>
          <w:trHeight w:val="1134"/>
        </w:trPr>
        <w:tc>
          <w:tcPr>
            <w:tcW w:w="568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41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Primer sequence (5’-3’)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hod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CR condit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Fragment </w:t>
            </w:r>
            <w:proofErr w:type="spellStart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ng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</w:t>
            </w:r>
            <w:proofErr w:type="spellEnd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p</w:t>
            </w:r>
            <w:proofErr w:type="spellEnd"/>
            <w:r w:rsidRPr="008110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  <w:r w:rsidRPr="009A05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9E33F5" w:rsidRPr="008110C5" w:rsidTr="00A25452">
        <w:trPr>
          <w:trHeight w:val="223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proofErr w:type="spellStart"/>
            <w:r w:rsidRPr="008110C5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lang w:val="en-US" w:eastAsia="fr-FR"/>
              </w:rPr>
              <w:t>vmp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VMPA-F5</w:t>
            </w:r>
          </w:p>
        </w:tc>
        <w:tc>
          <w:tcPr>
            <w:tcW w:w="41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CCTTATCAACTGGATATGGT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First PCR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94°C – 5 min, </w:t>
            </w: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br/>
              <w:t xml:space="preserve">(94°C - 30 sec, </w:t>
            </w: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br/>
              <w:t xml:space="preserve">56°C – 30 sec, </w:t>
            </w: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br/>
              <w:t>66°C – 2 min) x 20 times,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66°C – 5 m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2503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2269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2035</w:t>
            </w:r>
          </w:p>
        </w:tc>
      </w:tr>
      <w:tr w:rsidR="009E33F5" w:rsidRPr="008110C5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VMPA-R3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CTGATGCGTTTAGCCACTTC</w:t>
            </w:r>
          </w:p>
        </w:tc>
        <w:tc>
          <w:tcPr>
            <w:tcW w:w="1305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8110C5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VmpA-F8</w:t>
            </w:r>
          </w:p>
        </w:tc>
        <w:tc>
          <w:tcPr>
            <w:tcW w:w="410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NL" w:eastAsia="fr-FR"/>
              </w:rPr>
              <w:t>TTATAGAAATTATTCTCACAA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Second PC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</w:t>
            </w: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</w:p>
        </w:tc>
        <w:tc>
          <w:tcPr>
            <w:tcW w:w="16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94°C – 5 min,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(94°C - 30 sec,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48°C – 30 sec,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66°C – 2 min) x 35 times,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66°C – 5 min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1956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1722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1488</w:t>
            </w:r>
          </w:p>
        </w:tc>
      </w:tr>
      <w:tr w:rsidR="009E33F5" w:rsidRPr="008110C5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VmpA-R7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NL" w:eastAsia="fr-FR"/>
              </w:rPr>
              <w:t>TTTCATAACATTTATAATTATAC</w:t>
            </w:r>
          </w:p>
        </w:tc>
        <w:tc>
          <w:tcPr>
            <w:tcW w:w="1305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8110C5" w:rsidTr="00A25452">
        <w:trPr>
          <w:trHeight w:val="196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VMPA-F3</w:t>
            </w:r>
          </w:p>
        </w:tc>
        <w:tc>
          <w:tcPr>
            <w:tcW w:w="410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GATAGGAAAACAAAATGATAG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 xml:space="preserve">Sequencing </w:t>
            </w:r>
          </w:p>
        </w:tc>
        <w:tc>
          <w:tcPr>
            <w:tcW w:w="16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1350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1116</w:t>
            </w:r>
          </w:p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882</w:t>
            </w:r>
          </w:p>
        </w:tc>
      </w:tr>
      <w:tr w:rsidR="009E33F5" w:rsidRPr="008110C5" w:rsidTr="00A25452">
        <w:trPr>
          <w:trHeight w:val="196"/>
        </w:trPr>
        <w:tc>
          <w:tcPr>
            <w:tcW w:w="568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VMPA-R5</w:t>
            </w:r>
          </w:p>
        </w:tc>
        <w:tc>
          <w:tcPr>
            <w:tcW w:w="41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0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fr-FR"/>
              </w:rPr>
              <w:t>AAAGCTAAAGATGCTACACC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EE56EB" w:rsidTr="00A25452">
        <w:trPr>
          <w:trHeight w:val="223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proofErr w:type="spellStart"/>
            <w:r w:rsidRPr="008110C5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lang w:val="en-GB" w:eastAsia="fr-FR"/>
              </w:rPr>
              <w:t>vmp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fr-FR"/>
              </w:rPr>
              <w:t>VmpB-F1</w:t>
            </w:r>
          </w:p>
        </w:tc>
        <w:tc>
          <w:tcPr>
            <w:tcW w:w="41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ATTTTGGTTCTTCAGCATTATTTTG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:rsidR="009E33F5" w:rsidRPr="00E37C9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 w:eastAsia="fr-FR"/>
              </w:rPr>
            </w:pPr>
            <w:r w:rsidRPr="003D405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First PCR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 xml:space="preserve">94°C – 5 min, </w:t>
            </w: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br/>
              <w:t xml:space="preserve">(94°C - 40 sec, </w:t>
            </w: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br/>
              <w:t xml:space="preserve">52°C – 40 sec, </w:t>
            </w: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br/>
              <w:t>66°C – 1 min 45 sec) x 40 times,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66°C – 5 m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1703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1469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1235</w:t>
            </w:r>
          </w:p>
        </w:tc>
      </w:tr>
      <w:tr w:rsidR="009E33F5" w:rsidRPr="00EE56EB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-11-D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TAGAAATTTTTTGTTATTTCCG</w:t>
            </w:r>
          </w:p>
        </w:tc>
        <w:tc>
          <w:tcPr>
            <w:tcW w:w="1305" w:type="dxa"/>
            <w:vMerge/>
            <w:tcBorders>
              <w:bottom w:val="single" w:sz="8" w:space="0" w:color="000000"/>
            </w:tcBorders>
            <w:vAlign w:val="center"/>
          </w:tcPr>
          <w:p w:rsidR="009E33F5" w:rsidRPr="00E37C9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9E33F5" w:rsidRPr="00EE56EB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:rsidR="009E33F5" w:rsidRPr="00EE56EB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EE56EB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82VMPB-F</w:t>
            </w:r>
          </w:p>
        </w:tc>
        <w:tc>
          <w:tcPr>
            <w:tcW w:w="410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TAATAAAGAGGAATTGTTTTTGCG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E37C9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 w:eastAsia="fr-FR"/>
              </w:rPr>
            </w:pPr>
            <w:r w:rsidRPr="003D405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Second PCR</w:t>
            </w:r>
          </w:p>
        </w:tc>
        <w:tc>
          <w:tcPr>
            <w:tcW w:w="16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94°C – 5 min,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(94°C - 40 sec,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5A2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52°C – 40 sec,</w:t>
            </w:r>
          </w:p>
          <w:p w:rsidR="009E33F5" w:rsidRPr="00C55A2F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 xml:space="preserve">66°C –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 xml:space="preserve">1 min </w:t>
            </w: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 xml:space="preserve">45 sec) x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40</w:t>
            </w: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 xml:space="preserve"> times,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66°C – 5 min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1208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974</w:t>
            </w:r>
          </w:p>
          <w:p w:rsidR="009E33F5" w:rsidRPr="00EE56EB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</w:pPr>
            <w:r w:rsidRPr="00EE56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740</w:t>
            </w:r>
          </w:p>
        </w:tc>
      </w:tr>
      <w:tr w:rsidR="009E33F5" w:rsidRPr="00EE56EB" w:rsidTr="00A25452">
        <w:trPr>
          <w:trHeight w:val="223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4D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-11-DN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AGTATTATTATCATCCATAACC</w:t>
            </w:r>
          </w:p>
        </w:tc>
        <w:tc>
          <w:tcPr>
            <w:tcW w:w="1305" w:type="dxa"/>
            <w:vMerge/>
            <w:tcBorders>
              <w:bottom w:val="single" w:sz="8" w:space="0" w:color="000000"/>
            </w:tcBorders>
            <w:vAlign w:val="center"/>
          </w:tcPr>
          <w:p w:rsidR="009E33F5" w:rsidRPr="00E37C9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9E33F5" w:rsidRPr="00EE56EB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:rsidR="009E33F5" w:rsidRPr="00EE56EB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E37C9E" w:rsidTr="00A25452">
        <w:trPr>
          <w:trHeight w:val="134"/>
        </w:trPr>
        <w:tc>
          <w:tcPr>
            <w:tcW w:w="568" w:type="dxa"/>
            <w:vMerge/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82VMPB-F</w:t>
            </w:r>
          </w:p>
        </w:tc>
        <w:tc>
          <w:tcPr>
            <w:tcW w:w="410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TAATAAAGAGGAATTGTTTTTGCG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602FD2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602F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quencing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602FD2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:rsidR="009E33F5" w:rsidRPr="00602FD2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E33F5" w:rsidRPr="008110C5" w:rsidTr="00A25452">
        <w:trPr>
          <w:trHeight w:val="134"/>
        </w:trPr>
        <w:tc>
          <w:tcPr>
            <w:tcW w:w="56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:rsidR="009E33F5" w:rsidRPr="008110C5" w:rsidRDefault="009E33F5" w:rsidP="00A25452">
            <w:pPr>
              <w:spacing w:after="0" w:line="240" w:lineRule="auto"/>
              <w:ind w:right="113" w:firstLine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:rsidR="009E33F5" w:rsidRPr="003D405E" w:rsidRDefault="009E33F5" w:rsidP="00A25452">
            <w:pPr>
              <w:spacing w:after="0" w:line="240" w:lineRule="auto"/>
              <w:ind w:firstLine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mpB-R2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:rsidR="009E33F5" w:rsidRPr="003D405E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D405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AGTATTATTATCATCCATAACC</w:t>
            </w:r>
          </w:p>
        </w:tc>
        <w:tc>
          <w:tcPr>
            <w:tcW w:w="1305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2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:rsidR="009E33F5" w:rsidRPr="008110C5" w:rsidRDefault="009E33F5" w:rsidP="00A2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9E33F5" w:rsidRPr="00C55A2F" w:rsidRDefault="009E33F5" w:rsidP="009E33F5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55A2F">
        <w:rPr>
          <w:rFonts w:ascii="Times New Roman" w:hAnsi="Times New Roman" w:cs="Times New Roman"/>
          <w:sz w:val="20"/>
          <w:szCs w:val="20"/>
          <w:lang w:val="en-US"/>
        </w:rPr>
        <w:t xml:space="preserve">Length of the PCR fragments and of the theoretical sequenced fragments of the different 16SrV phytoplasma isolates (does not include a 3nt to 6 </w:t>
      </w:r>
      <w:proofErr w:type="spellStart"/>
      <w:r w:rsidRPr="00C55A2F">
        <w:rPr>
          <w:rFonts w:ascii="Times New Roman" w:hAnsi="Times New Roman" w:cs="Times New Roman"/>
          <w:sz w:val="20"/>
          <w:szCs w:val="20"/>
          <w:lang w:val="en-US"/>
        </w:rPr>
        <w:t>nt</w:t>
      </w:r>
      <w:proofErr w:type="spellEnd"/>
      <w:r w:rsidRPr="00C55A2F">
        <w:rPr>
          <w:rFonts w:ascii="Times New Roman" w:hAnsi="Times New Roman" w:cs="Times New Roman"/>
          <w:sz w:val="20"/>
          <w:szCs w:val="20"/>
          <w:lang w:val="en-US"/>
        </w:rPr>
        <w:t xml:space="preserve"> insertion-deletion depending on isolates).</w:t>
      </w:r>
    </w:p>
    <w:p w:rsidR="00A63A64" w:rsidRPr="004E01AA" w:rsidRDefault="00A63A64">
      <w:pPr>
        <w:rPr>
          <w:lang w:val="en-GB"/>
        </w:rPr>
      </w:pPr>
    </w:p>
    <w:sectPr w:rsidR="00A63A64" w:rsidRPr="004E0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096605"/>
    <w:multiLevelType w:val="hybridMultilevel"/>
    <w:tmpl w:val="9C8073DE"/>
    <w:lvl w:ilvl="0" w:tplc="7D3C00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3F5"/>
    <w:rsid w:val="004E01AA"/>
    <w:rsid w:val="009E33F5"/>
    <w:rsid w:val="00A6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CFB85-3F03-412D-817F-00D261309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3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E33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Foissac</dc:creator>
  <cp:keywords/>
  <dc:description/>
  <cp:lastModifiedBy>Xavier Foissac</cp:lastModifiedBy>
  <cp:revision>2</cp:revision>
  <dcterms:created xsi:type="dcterms:W3CDTF">2019-11-15T10:03:00Z</dcterms:created>
  <dcterms:modified xsi:type="dcterms:W3CDTF">2019-11-15T10:03:00Z</dcterms:modified>
</cp:coreProperties>
</file>